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9572E" w14:textId="77777777" w:rsidR="001305DE" w:rsidRPr="00330CCB" w:rsidRDefault="001305DE" w:rsidP="001305DE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330CCB">
        <w:rPr>
          <w:rFonts w:ascii="Times New Roman" w:eastAsia="Calibri" w:hAnsi="Times New Roman" w:cs="Times New Roman"/>
          <w:b/>
          <w:sz w:val="20"/>
          <w:szCs w:val="20"/>
        </w:rPr>
        <w:t xml:space="preserve">S6 Table. Association of a polygenic risk score and metabolic factors with type 2 diabet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980"/>
        <w:gridCol w:w="1440"/>
        <w:gridCol w:w="1895"/>
        <w:gridCol w:w="1525"/>
        <w:gridCol w:w="1980"/>
        <w:gridCol w:w="1615"/>
      </w:tblGrid>
      <w:tr w:rsidR="001305DE" w:rsidRPr="00330CCB" w14:paraId="48BCCA18" w14:textId="77777777" w:rsidTr="00B840AF">
        <w:trPr>
          <w:trHeight w:val="3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3C2281A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2D422D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4A00D3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dds Ratio(95% Confidence Interval) 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0E939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B41DCB5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05DE" w:rsidRPr="00330CCB" w14:paraId="5B39F937" w14:textId="77777777" w:rsidTr="00B840AF">
        <w:trPr>
          <w:trHeight w:val="36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0DA1D95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1C3B5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st PRS Terti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1D7D2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157275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PRS Tertil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78E380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097B6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est PRS Tertil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4D0041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305DE" w:rsidRPr="00330CCB" w14:paraId="1348A2AC" w14:textId="77777777" w:rsidTr="00B840AF">
        <w:trPr>
          <w:trHeight w:val="332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bottom"/>
          </w:tcPr>
          <w:p w14:paraId="5A1A8D6B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47B024ED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4B8576E2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uropean American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5A2E8D53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vAlign w:val="bottom"/>
          </w:tcPr>
          <w:p w14:paraId="46F07F18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05DE" w:rsidRPr="00330CCB" w14:paraId="3262DBBE" w14:textId="77777777" w:rsidTr="00B840AF">
        <w:trPr>
          <w:trHeight w:val="252"/>
        </w:trPr>
        <w:tc>
          <w:tcPr>
            <w:tcW w:w="2515" w:type="dxa"/>
            <w:tcBorders>
              <w:top w:val="nil"/>
              <w:bottom w:val="single" w:sz="4" w:space="0" w:color="000000"/>
            </w:tcBorders>
          </w:tcPr>
          <w:p w14:paraId="649569FD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530FF004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2,318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2577B2E1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000000"/>
            </w:tcBorders>
          </w:tcPr>
          <w:p w14:paraId="7C162B04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2,747)</w:t>
            </w:r>
          </w:p>
        </w:tc>
        <w:tc>
          <w:tcPr>
            <w:tcW w:w="1525" w:type="dxa"/>
            <w:tcBorders>
              <w:top w:val="nil"/>
              <w:bottom w:val="single" w:sz="4" w:space="0" w:color="000000"/>
            </w:tcBorders>
          </w:tcPr>
          <w:p w14:paraId="797D2B04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51E82E51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2,764)</w:t>
            </w:r>
          </w:p>
        </w:tc>
        <w:tc>
          <w:tcPr>
            <w:tcW w:w="1615" w:type="dxa"/>
            <w:tcBorders>
              <w:top w:val="nil"/>
              <w:bottom w:val="single" w:sz="4" w:space="0" w:color="000000"/>
            </w:tcBorders>
          </w:tcPr>
          <w:p w14:paraId="5345A8A0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05DE" w:rsidRPr="00330CCB" w14:paraId="209D911D" w14:textId="77777777" w:rsidTr="00B840AF">
        <w:trPr>
          <w:trHeight w:val="449"/>
        </w:trPr>
        <w:tc>
          <w:tcPr>
            <w:tcW w:w="2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94C4C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5F24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6(1.40-3.0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8ED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BE3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2(1.23-2.13)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33F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7F2E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7(1.03-1.83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6B0D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31</w:t>
            </w:r>
          </w:p>
        </w:tc>
      </w:tr>
      <w:tr w:rsidR="001305DE" w:rsidRPr="00330CCB" w14:paraId="76EC4B5A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7D4D2A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8D8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20(0.98-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7DD6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5601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11(0.96-1.2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475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D2C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2(1.12-1.5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3E5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305DE" w:rsidRPr="00330CCB" w14:paraId="38DD6DBA" w14:textId="77777777" w:rsidTr="00B840AF">
        <w:trPr>
          <w:trHeight w:val="15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213A62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9DC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33(0.94-1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CE0A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262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3(1.04-1.7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96A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DD6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2(1.16-1.9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DD7D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1305DE" w:rsidRPr="00330CCB" w14:paraId="37C34C82" w14:textId="77777777" w:rsidTr="00B840AF">
        <w:trPr>
          <w:trHeight w:val="26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1C75BA1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Hypertension med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E7E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36(2.39-4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A6D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689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6(1.38-2.2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E4FC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81B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10(1.63-2.6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B794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</w:tr>
      <w:tr w:rsidR="001305DE" w:rsidRPr="00330CCB" w14:paraId="7A57501C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A5AE35A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E283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31(0.92-1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EAE3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E3FA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61(1.25-2.0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CBFC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9DA6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3(1.25-2.1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A70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</w:tr>
      <w:tr w:rsidR="001305DE" w:rsidRPr="00330CCB" w14:paraId="6083767B" w14:textId="77777777" w:rsidTr="00B840AF">
        <w:trPr>
          <w:trHeight w:val="306"/>
        </w:trPr>
        <w:tc>
          <w:tcPr>
            <w:tcW w:w="25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A9351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67659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70(1.20-2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B1135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3FFE5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9(1.32-2.1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0E4F76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0B509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8(1.62-2.6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205C5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</w:tr>
      <w:tr w:rsidR="001305DE" w:rsidRPr="00330CCB" w14:paraId="73FD4F06" w14:textId="77777777" w:rsidTr="00B840AF">
        <w:trPr>
          <w:trHeight w:val="620"/>
        </w:trPr>
        <w:tc>
          <w:tcPr>
            <w:tcW w:w="2515" w:type="dxa"/>
            <w:tcBorders>
              <w:top w:val="single" w:sz="4" w:space="0" w:color="000000"/>
              <w:bottom w:val="nil"/>
            </w:tcBorders>
            <w:vAlign w:val="bottom"/>
          </w:tcPr>
          <w:p w14:paraId="2E6536B5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vAlign w:val="bottom"/>
          </w:tcPr>
          <w:p w14:paraId="7BF0986A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  <w:vAlign w:val="bottom"/>
          </w:tcPr>
          <w:p w14:paraId="58141278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4" w:space="0" w:color="000000"/>
              <w:bottom w:val="nil"/>
            </w:tcBorders>
            <w:vAlign w:val="bottom"/>
          </w:tcPr>
          <w:p w14:paraId="15155818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frican Americans</w:t>
            </w:r>
          </w:p>
        </w:tc>
        <w:tc>
          <w:tcPr>
            <w:tcW w:w="1525" w:type="dxa"/>
            <w:tcBorders>
              <w:top w:val="single" w:sz="4" w:space="0" w:color="000000"/>
              <w:bottom w:val="nil"/>
            </w:tcBorders>
            <w:vAlign w:val="bottom"/>
          </w:tcPr>
          <w:p w14:paraId="6EE143AB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vAlign w:val="bottom"/>
          </w:tcPr>
          <w:p w14:paraId="52EDE4BE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B6D1CFA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05DE" w:rsidRPr="00330CCB" w14:paraId="18C82831" w14:textId="77777777" w:rsidTr="00B840AF">
        <w:trPr>
          <w:trHeight w:val="44"/>
        </w:trPr>
        <w:tc>
          <w:tcPr>
            <w:tcW w:w="2515" w:type="dxa"/>
            <w:tcBorders>
              <w:top w:val="nil"/>
              <w:bottom w:val="single" w:sz="4" w:space="0" w:color="000000"/>
            </w:tcBorders>
            <w:vAlign w:val="bottom"/>
          </w:tcPr>
          <w:p w14:paraId="57CD9FD3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vAlign w:val="bottom"/>
          </w:tcPr>
          <w:p w14:paraId="06794B3B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518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vAlign w:val="bottom"/>
          </w:tcPr>
          <w:p w14:paraId="7647C749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000000"/>
            </w:tcBorders>
            <w:vAlign w:val="bottom"/>
          </w:tcPr>
          <w:p w14:paraId="3AB525D8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517)</w:t>
            </w:r>
          </w:p>
        </w:tc>
        <w:tc>
          <w:tcPr>
            <w:tcW w:w="1525" w:type="dxa"/>
            <w:tcBorders>
              <w:top w:val="nil"/>
              <w:bottom w:val="single" w:sz="4" w:space="0" w:color="000000"/>
            </w:tcBorders>
            <w:vAlign w:val="bottom"/>
          </w:tcPr>
          <w:p w14:paraId="52799FB7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vAlign w:val="bottom"/>
          </w:tcPr>
          <w:p w14:paraId="1EF11DED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(n=517)</w:t>
            </w:r>
          </w:p>
        </w:tc>
        <w:tc>
          <w:tcPr>
            <w:tcW w:w="1615" w:type="dxa"/>
            <w:tcBorders>
              <w:top w:val="nil"/>
              <w:bottom w:val="single" w:sz="4" w:space="0" w:color="000000"/>
            </w:tcBorders>
            <w:vAlign w:val="bottom"/>
          </w:tcPr>
          <w:p w14:paraId="2315DCE6" w14:textId="77777777" w:rsidR="001305DE" w:rsidRPr="00330CCB" w:rsidRDefault="001305DE" w:rsidP="00B840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05DE" w:rsidRPr="00330CCB" w14:paraId="146521A0" w14:textId="77777777" w:rsidTr="00B840AF">
        <w:trPr>
          <w:trHeight w:val="386"/>
        </w:trPr>
        <w:tc>
          <w:tcPr>
            <w:tcW w:w="2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BAA1F6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4431D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16(0.70-1.9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AD3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575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3FBCD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0.99(0.68-1.45)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E0E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4F53D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8(1.01-2.15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0D26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44</w:t>
            </w:r>
          </w:p>
        </w:tc>
      </w:tr>
      <w:tr w:rsidR="001305DE" w:rsidRPr="00330CCB" w14:paraId="1EF698CF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7A6EF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CDF5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1(1.02-3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8ED25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E86AD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54(0.86-2.7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1535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2F2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86(1.15-3.0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909B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12</w:t>
            </w:r>
          </w:p>
        </w:tc>
      </w:tr>
      <w:tr w:rsidR="001305DE" w:rsidRPr="00330CCB" w14:paraId="33E52941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1032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3EE94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20(0.71-2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68C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58F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64(0.98-2.7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9CF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6AF42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30(0.84-2.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56D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245</w:t>
            </w:r>
          </w:p>
        </w:tc>
      </w:tr>
      <w:tr w:rsidR="001305DE" w:rsidRPr="00330CCB" w14:paraId="218932A7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653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Hypertension med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427E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1(1.01-2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ADD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2B01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1(1.18-3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3C904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577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25(0.81-1.9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9F9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314</w:t>
            </w:r>
          </w:p>
        </w:tc>
      </w:tr>
      <w:tr w:rsidR="001305DE" w:rsidRPr="00330CCB" w14:paraId="763878EE" w14:textId="77777777" w:rsidTr="00B840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8F441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3550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70(1.00-2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ED6B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F3E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0.98(0.59-1.6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5FB5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2545C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32(0.83-2.1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0A5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239</w:t>
            </w:r>
          </w:p>
        </w:tc>
      </w:tr>
      <w:tr w:rsidR="001305DE" w:rsidRPr="00330CCB" w14:paraId="104A9C5A" w14:textId="77777777" w:rsidTr="00B840AF">
        <w:tc>
          <w:tcPr>
            <w:tcW w:w="25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842DAE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D969B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95(1.68-5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B974E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C6E9E9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1.74(0.99-3.0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084C6A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83DE7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07(1.72-5.5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B6DA8" w14:textId="77777777" w:rsidR="001305DE" w:rsidRPr="00330CCB" w:rsidRDefault="001305DE" w:rsidP="00B840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0CC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 .0001</w:t>
            </w:r>
          </w:p>
        </w:tc>
      </w:tr>
    </w:tbl>
    <w:p w14:paraId="644C87DD" w14:textId="77777777" w:rsidR="00C018B2" w:rsidRDefault="00C018B2"/>
    <w:sectPr w:rsidR="00C018B2" w:rsidSect="00DD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DE"/>
    <w:rsid w:val="001305DE"/>
    <w:rsid w:val="00512D3B"/>
    <w:rsid w:val="0052370A"/>
    <w:rsid w:val="00A402EC"/>
    <w:rsid w:val="00C018B2"/>
    <w:rsid w:val="00C14DCE"/>
    <w:rsid w:val="00DD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B775"/>
  <w15:chartTrackingRefBased/>
  <w15:docId w15:val="{1021CAD8-2607-48D9-9766-6D5D7320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5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5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2</cp:revision>
  <dcterms:created xsi:type="dcterms:W3CDTF">2023-05-12T22:06:00Z</dcterms:created>
  <dcterms:modified xsi:type="dcterms:W3CDTF">2023-05-12T23:27:00Z</dcterms:modified>
</cp:coreProperties>
</file>